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808E3" w14:textId="07B309D0" w:rsidR="00971774" w:rsidRPr="000E5AE3" w:rsidRDefault="00561FC0" w:rsidP="000C54FE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b/>
          <w:bCs/>
          <w:sz w:val="24"/>
        </w:rPr>
        <w:t>SUPPLEMENTAL INFORMATION</w:t>
      </w:r>
      <w:r w:rsidR="00964B64" w:rsidRPr="000E5AE3">
        <w:rPr>
          <w:rFonts w:ascii="Times New Roman" w:hAnsi="Times New Roman" w:cs="Times New Roman"/>
          <w:b/>
          <w:bCs/>
          <w:sz w:val="24"/>
        </w:rPr>
        <w:t xml:space="preserve"> (ESM2)</w:t>
      </w:r>
    </w:p>
    <w:p w14:paraId="3969D571" w14:textId="21A2B1EB" w:rsidR="00025D7B" w:rsidRPr="000E5AE3" w:rsidRDefault="00025D7B" w:rsidP="00025D7B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Times New Roman" w:hAnsi="Times New Roman" w:cs="Times New Roman"/>
          <w:sz w:val="24"/>
        </w:rPr>
      </w:pPr>
      <w:r w:rsidRPr="000E5AE3">
        <w:rPr>
          <w:rFonts w:ascii="Times New Roman" w:hAnsi="Times New Roman" w:cs="Times New Roman"/>
          <w:sz w:val="24"/>
        </w:rPr>
        <w:t>The Science</w:t>
      </w:r>
      <w:r w:rsidR="004566DD">
        <w:rPr>
          <w:rFonts w:ascii="Times New Roman" w:hAnsi="Times New Roman" w:cs="Times New Roman"/>
          <w:sz w:val="24"/>
        </w:rPr>
        <w:t xml:space="preserve"> of Nature, short communication</w:t>
      </w:r>
      <w:bookmarkStart w:id="0" w:name="_GoBack"/>
      <w:bookmarkEnd w:id="0"/>
    </w:p>
    <w:p w14:paraId="31FB1A05" w14:textId="77777777" w:rsidR="00025D7B" w:rsidRPr="000E5AE3" w:rsidRDefault="00025D7B" w:rsidP="00025D7B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Passive dispersal potential of </w:t>
      </w:r>
      <w:proofErr w:type="spellStart"/>
      <w:r w:rsidRPr="000E5AE3">
        <w:rPr>
          <w:rFonts w:ascii="Times New Roman" w:hAnsi="Times New Roman" w:cs="Times New Roman"/>
          <w:color w:val="000000" w:themeColor="text1"/>
          <w:sz w:val="24"/>
        </w:rPr>
        <w:t>medaka</w:t>
      </w:r>
      <w:proofErr w:type="spellEnd"/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 eggs by attaching to </w:t>
      </w:r>
      <w:proofErr w:type="spellStart"/>
      <w:r w:rsidRPr="000E5AE3">
        <w:rPr>
          <w:rFonts w:ascii="Times New Roman" w:hAnsi="Times New Roman" w:cs="Times New Roman"/>
          <w:color w:val="000000" w:themeColor="text1"/>
          <w:sz w:val="24"/>
        </w:rPr>
        <w:t>waterbirds</w:t>
      </w:r>
      <w:proofErr w:type="spellEnd"/>
    </w:p>
    <w:p w14:paraId="2C2E1729" w14:textId="77777777" w:rsidR="00025D7B" w:rsidRPr="000E5AE3" w:rsidRDefault="00025D7B" w:rsidP="00025D7B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0E5AE3">
        <w:rPr>
          <w:rFonts w:ascii="Times New Roman" w:hAnsi="Times New Roman" w:cs="Times New Roman"/>
          <w:sz w:val="24"/>
        </w:rPr>
        <w:t>Akifumi</w:t>
      </w:r>
      <w:proofErr w:type="spellEnd"/>
      <w:r w:rsidRPr="000E5AE3">
        <w:rPr>
          <w:rFonts w:ascii="Times New Roman" w:hAnsi="Times New Roman" w:cs="Times New Roman"/>
          <w:sz w:val="24"/>
        </w:rPr>
        <w:t xml:space="preserve"> Yao, Miyuki </w:t>
      </w:r>
      <w:proofErr w:type="spellStart"/>
      <w:r w:rsidRPr="000E5AE3">
        <w:rPr>
          <w:rFonts w:ascii="Times New Roman" w:hAnsi="Times New Roman" w:cs="Times New Roman"/>
          <w:sz w:val="24"/>
        </w:rPr>
        <w:t>Mashiko</w:t>
      </w:r>
      <w:proofErr w:type="spellEnd"/>
      <w:r w:rsidRPr="000E5AE3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0E5AE3">
        <w:rPr>
          <w:rFonts w:ascii="Times New Roman" w:hAnsi="Times New Roman" w:cs="Times New Roman"/>
          <w:sz w:val="24"/>
        </w:rPr>
        <w:t>Yukihiko</w:t>
      </w:r>
      <w:proofErr w:type="spellEnd"/>
      <w:r w:rsidRPr="000E5AE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E5AE3">
        <w:rPr>
          <w:rFonts w:ascii="Times New Roman" w:hAnsi="Times New Roman" w:cs="Times New Roman"/>
          <w:sz w:val="24"/>
        </w:rPr>
        <w:t>Toquenaga</w:t>
      </w:r>
      <w:proofErr w:type="spellEnd"/>
      <w:r w:rsidRPr="000E5AE3">
        <w:rPr>
          <w:rFonts w:ascii="Times New Roman" w:hAnsi="Times New Roman" w:cs="Times New Roman"/>
          <w:sz w:val="24"/>
        </w:rPr>
        <w:t xml:space="preserve">. </w:t>
      </w:r>
    </w:p>
    <w:p w14:paraId="1F595C3A" w14:textId="77777777" w:rsidR="00025D7B" w:rsidRPr="000E5AE3" w:rsidRDefault="00025D7B" w:rsidP="00025D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4233DA70" w14:textId="77777777" w:rsidR="00025D7B" w:rsidRPr="000E5AE3" w:rsidRDefault="00025D7B" w:rsidP="00025D7B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Corresponding author: </w:t>
      </w:r>
      <w:proofErr w:type="spellStart"/>
      <w:r w:rsidRPr="000E5AE3">
        <w:rPr>
          <w:rFonts w:ascii="Times New Roman" w:hAnsi="Times New Roman" w:cs="Times New Roman"/>
          <w:color w:val="000000" w:themeColor="text1"/>
          <w:sz w:val="24"/>
        </w:rPr>
        <w:t>Akifumi</w:t>
      </w:r>
      <w:proofErr w:type="spellEnd"/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 Yao, yao@mmbs.s.u-tokyo.ac.jp</w:t>
      </w:r>
    </w:p>
    <w:p w14:paraId="5A4FCB75" w14:textId="77777777" w:rsidR="00025D7B" w:rsidRPr="000E5AE3" w:rsidRDefault="00025D7B" w:rsidP="00025D7B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E5AE3">
        <w:rPr>
          <w:rFonts w:ascii="Times New Roman" w:hAnsi="Times New Roman" w:cs="Times New Roman"/>
          <w:color w:val="000000" w:themeColor="text1"/>
          <w:sz w:val="24"/>
        </w:rPr>
        <w:t>Misaki</w:t>
      </w:r>
      <w:proofErr w:type="spellEnd"/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 Marine Biological Station, Graduate School of Science, The University of Tokyo, </w:t>
      </w:r>
      <w:proofErr w:type="spellStart"/>
      <w:r w:rsidRPr="000E5AE3">
        <w:rPr>
          <w:rFonts w:ascii="Times New Roman" w:hAnsi="Times New Roman" w:cs="Times New Roman"/>
          <w:color w:val="000000" w:themeColor="text1"/>
          <w:sz w:val="24"/>
        </w:rPr>
        <w:t>Misaki</w:t>
      </w:r>
      <w:proofErr w:type="spellEnd"/>
      <w:r w:rsidRPr="000E5AE3">
        <w:rPr>
          <w:rFonts w:ascii="Times New Roman" w:hAnsi="Times New Roman" w:cs="Times New Roman"/>
          <w:color w:val="000000" w:themeColor="text1"/>
          <w:sz w:val="24"/>
        </w:rPr>
        <w:t>, Miura, Kanagawa, 238-0225 Japan</w:t>
      </w:r>
    </w:p>
    <w:p w14:paraId="641F548D" w14:textId="77777777" w:rsidR="00BC2F68" w:rsidRPr="000E5AE3" w:rsidRDefault="00BC2F68" w:rsidP="0008591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1109754" w14:textId="3DB36BCC" w:rsidR="00602A25" w:rsidRPr="000E5AE3" w:rsidRDefault="00014B8A" w:rsidP="00042725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Times New Roman" w:hAnsi="Times New Roman" w:cs="Times New Roman"/>
          <w:b/>
          <w:bCs/>
          <w:sz w:val="24"/>
        </w:rPr>
      </w:pPr>
      <w:r w:rsidRPr="000E5AE3">
        <w:rPr>
          <w:rFonts w:ascii="Times New Roman" w:hAnsi="Times New Roman" w:cs="Times New Roman"/>
          <w:b/>
          <w:bCs/>
          <w:sz w:val="24"/>
        </w:rPr>
        <w:t>Caption</w:t>
      </w:r>
      <w:r w:rsidR="003C49E4" w:rsidRPr="000E5AE3">
        <w:rPr>
          <w:rFonts w:ascii="Times New Roman" w:hAnsi="Times New Roman" w:cs="Times New Roman"/>
          <w:b/>
          <w:bCs/>
          <w:sz w:val="24"/>
        </w:rPr>
        <w:t>s</w:t>
      </w:r>
      <w:r w:rsidRPr="000E5AE3">
        <w:rPr>
          <w:rFonts w:ascii="Times New Roman" w:hAnsi="Times New Roman" w:cs="Times New Roman"/>
          <w:b/>
          <w:bCs/>
          <w:sz w:val="24"/>
        </w:rPr>
        <w:t xml:space="preserve"> of supplemental videos</w:t>
      </w:r>
    </w:p>
    <w:p w14:paraId="308F7201" w14:textId="02AD362B" w:rsidR="00602A25" w:rsidRPr="000E5AE3" w:rsidRDefault="00816F34" w:rsidP="002E1180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Online Resource 3 (</w:t>
      </w:r>
      <w:r w:rsidR="00602A25"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Video S1</w:t>
      </w:r>
      <w:r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  <w:r w:rsidR="00602A25"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0A156662" w14:textId="2BE798C6" w:rsidR="00602A25" w:rsidRPr="000E5AE3" w:rsidRDefault="00602A25" w:rsidP="002E1180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t>A grey heron hooked artificial aquatic plants on its leg and w</w:t>
      </w:r>
      <w:r w:rsidR="005328B1" w:rsidRPr="000E5AE3">
        <w:rPr>
          <w:rFonts w:ascii="Times New Roman" w:hAnsi="Times New Roman" w:cs="Times New Roman"/>
          <w:color w:val="000000" w:themeColor="text1"/>
          <w:sz w:val="24"/>
        </w:rPr>
        <w:t>as</w:t>
      </w:r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 walking in the sink pond (experimental pond). This video was taken by a motion capture camera trap. Reco</w:t>
      </w:r>
      <w:r w:rsidR="00923A08" w:rsidRPr="000E5AE3">
        <w:rPr>
          <w:rFonts w:ascii="Times New Roman" w:hAnsi="Times New Roman" w:cs="Times New Roman"/>
          <w:color w:val="000000" w:themeColor="text1"/>
          <w:sz w:val="24"/>
        </w:rPr>
        <w:t>r</w:t>
      </w:r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ded on Dec. 5, 2019, </w:t>
      </w:r>
      <w:r w:rsidR="005328B1" w:rsidRPr="000E5AE3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Pr="000E5AE3">
        <w:rPr>
          <w:rFonts w:ascii="Times New Roman" w:hAnsi="Times New Roman" w:cs="Times New Roman"/>
          <w:color w:val="000000" w:themeColor="text1"/>
          <w:sz w:val="24"/>
        </w:rPr>
        <w:t>Hojo, Tsukuba, Ibaraki, Japan.</w:t>
      </w:r>
    </w:p>
    <w:p w14:paraId="2164FAF2" w14:textId="1398C2BD" w:rsidR="00906BDF" w:rsidRPr="000E5AE3" w:rsidRDefault="00D654A0" w:rsidP="002E1180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t>Videographer</w:t>
      </w:r>
      <w:r w:rsidR="00906BDF" w:rsidRPr="000E5AE3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proofErr w:type="spellStart"/>
      <w:r w:rsidR="00906BDF" w:rsidRPr="000E5AE3">
        <w:rPr>
          <w:rFonts w:ascii="Times New Roman" w:hAnsi="Times New Roman" w:cs="Times New Roman"/>
          <w:color w:val="000000" w:themeColor="text1"/>
          <w:sz w:val="24"/>
        </w:rPr>
        <w:t>Akifumi</w:t>
      </w:r>
      <w:proofErr w:type="spellEnd"/>
      <w:r w:rsidR="00906BDF" w:rsidRPr="000E5AE3">
        <w:rPr>
          <w:rFonts w:ascii="Times New Roman" w:hAnsi="Times New Roman" w:cs="Times New Roman"/>
          <w:color w:val="000000" w:themeColor="text1"/>
          <w:sz w:val="24"/>
        </w:rPr>
        <w:t xml:space="preserve"> Yao</w:t>
      </w:r>
    </w:p>
    <w:p w14:paraId="58D23B47" w14:textId="77777777" w:rsidR="00602A25" w:rsidRPr="000E5AE3" w:rsidRDefault="00602A25" w:rsidP="002E1180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438F447" w14:textId="066FD609" w:rsidR="00602A25" w:rsidRPr="000E5AE3" w:rsidRDefault="00816F34" w:rsidP="002E1180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Online Resource 4 (</w:t>
      </w:r>
      <w:r w:rsidR="00602A25"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Video S2</w:t>
      </w:r>
      <w:r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  <w:r w:rsidR="00602A25"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68000754" w14:textId="5F47B453" w:rsidR="00602A25" w:rsidRPr="000E5AE3" w:rsidRDefault="00602A25" w:rsidP="002E1180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t>A grey heron hooked artificial aquatic plants on its leg and flew away from the sink pond (experimental pond). This video was taken by a motion capture camera trap. Reco</w:t>
      </w:r>
      <w:r w:rsidR="00923A08" w:rsidRPr="000E5AE3">
        <w:rPr>
          <w:rFonts w:ascii="Times New Roman" w:hAnsi="Times New Roman" w:cs="Times New Roman"/>
          <w:color w:val="000000" w:themeColor="text1"/>
          <w:sz w:val="24"/>
        </w:rPr>
        <w:t>r</w:t>
      </w:r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ded on Dec. 5, 2019, </w:t>
      </w:r>
      <w:r w:rsidR="00CA6597" w:rsidRPr="000E5AE3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Pr="000E5AE3">
        <w:rPr>
          <w:rFonts w:ascii="Times New Roman" w:hAnsi="Times New Roman" w:cs="Times New Roman"/>
          <w:color w:val="000000" w:themeColor="text1"/>
          <w:sz w:val="24"/>
        </w:rPr>
        <w:t>Hojo, Tsukuba, Ibaraki, Japan.</w:t>
      </w:r>
    </w:p>
    <w:p w14:paraId="60C9BE40" w14:textId="18A8CF89" w:rsidR="00906BDF" w:rsidRPr="000E5AE3" w:rsidRDefault="00D654A0" w:rsidP="00906BDF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lastRenderedPageBreak/>
        <w:t>Videographer</w:t>
      </w:r>
      <w:r w:rsidR="00906BDF" w:rsidRPr="000E5AE3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proofErr w:type="spellStart"/>
      <w:r w:rsidR="00906BDF" w:rsidRPr="000E5AE3">
        <w:rPr>
          <w:rFonts w:ascii="Times New Roman" w:hAnsi="Times New Roman" w:cs="Times New Roman"/>
          <w:color w:val="000000" w:themeColor="text1"/>
          <w:sz w:val="24"/>
        </w:rPr>
        <w:t>Akifumi</w:t>
      </w:r>
      <w:proofErr w:type="spellEnd"/>
      <w:r w:rsidR="00906BDF" w:rsidRPr="000E5AE3">
        <w:rPr>
          <w:rFonts w:ascii="Times New Roman" w:hAnsi="Times New Roman" w:cs="Times New Roman"/>
          <w:color w:val="000000" w:themeColor="text1"/>
          <w:sz w:val="24"/>
        </w:rPr>
        <w:t xml:space="preserve"> Yao</w:t>
      </w:r>
    </w:p>
    <w:p w14:paraId="5E5940F4" w14:textId="77777777" w:rsidR="008D59BD" w:rsidRPr="000E5AE3" w:rsidRDefault="008D59BD" w:rsidP="00906BDF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B7DF7FD" w14:textId="48F16F50" w:rsidR="008D59BD" w:rsidRPr="000E5AE3" w:rsidRDefault="00816F34" w:rsidP="008D59BD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Online Resource 5 (</w:t>
      </w:r>
      <w:r w:rsidR="008D59BD"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Video S3</w:t>
      </w:r>
      <w:r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  <w:r w:rsidR="008D59BD"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4A9F6AAB" w14:textId="66CD3F91" w:rsidR="008D59BD" w:rsidRPr="000E5AE3" w:rsidRDefault="008D59BD" w:rsidP="008D59BD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t>A grey heron walked from the source pond to the sink pond</w:t>
      </w:r>
      <w:r w:rsidR="009C51A8" w:rsidRPr="000E5AE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E5AE3">
        <w:rPr>
          <w:rFonts w:ascii="Times New Roman" w:hAnsi="Times New Roman" w:cs="Times New Roman"/>
          <w:color w:val="000000" w:themeColor="text1"/>
          <w:sz w:val="24"/>
        </w:rPr>
        <w:t>(experimental pond</w:t>
      </w:r>
      <w:r w:rsidR="009C51A8" w:rsidRPr="000E5AE3">
        <w:rPr>
          <w:rFonts w:ascii="Times New Roman" w:hAnsi="Times New Roman" w:cs="Times New Roman"/>
          <w:color w:val="000000" w:themeColor="text1"/>
          <w:sz w:val="24"/>
        </w:rPr>
        <w:t>s</w:t>
      </w:r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). This video was taken by a motion capture camera trap. Recorded on Dec. </w:t>
      </w:r>
      <w:r w:rsidR="0039007E" w:rsidRPr="000E5AE3">
        <w:rPr>
          <w:rFonts w:ascii="Times New Roman" w:hAnsi="Times New Roman" w:cs="Times New Roman"/>
          <w:color w:val="000000" w:themeColor="text1"/>
          <w:sz w:val="24"/>
        </w:rPr>
        <w:t>11</w:t>
      </w:r>
      <w:r w:rsidRPr="000E5AE3">
        <w:rPr>
          <w:rFonts w:ascii="Times New Roman" w:hAnsi="Times New Roman" w:cs="Times New Roman"/>
          <w:color w:val="000000" w:themeColor="text1"/>
          <w:sz w:val="24"/>
        </w:rPr>
        <w:t>, 2019, in Hojo, Tsukuba, Ibaraki, Japan.</w:t>
      </w:r>
    </w:p>
    <w:p w14:paraId="60CC0014" w14:textId="77777777" w:rsidR="008D59BD" w:rsidRPr="000E5AE3" w:rsidRDefault="008D59BD" w:rsidP="008D59BD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Videographer: </w:t>
      </w:r>
      <w:proofErr w:type="spellStart"/>
      <w:r w:rsidRPr="000E5AE3">
        <w:rPr>
          <w:rFonts w:ascii="Times New Roman" w:hAnsi="Times New Roman" w:cs="Times New Roman"/>
          <w:color w:val="000000" w:themeColor="text1"/>
          <w:sz w:val="24"/>
        </w:rPr>
        <w:t>Akifumi</w:t>
      </w:r>
      <w:proofErr w:type="spellEnd"/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 Yao</w:t>
      </w:r>
    </w:p>
    <w:p w14:paraId="26165F73" w14:textId="77777777" w:rsidR="00602A25" w:rsidRPr="000E5AE3" w:rsidRDefault="00602A25" w:rsidP="002E118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3587C98" w14:textId="5A3E10AC" w:rsidR="00602A25" w:rsidRPr="000E5AE3" w:rsidRDefault="00816F34" w:rsidP="002E1180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Online Resource 6 (</w:t>
      </w:r>
      <w:r w:rsidR="00602A25"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Video S</w:t>
      </w:r>
      <w:r w:rsidR="003A7EAF"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  <w:r w:rsidR="00602A25" w:rsidRPr="000E5AE3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34B0A770" w14:textId="6EDC9D3F" w:rsidR="00602A25" w:rsidRPr="000E5AE3" w:rsidRDefault="00602A25" w:rsidP="002E1180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t xml:space="preserve">A grey heron walked between paddy fields tangled clump of algae on its leg. Recorded on May 23, 2019, </w:t>
      </w:r>
      <w:r w:rsidR="00F40979" w:rsidRPr="000E5AE3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Pr="000E5AE3">
        <w:rPr>
          <w:rFonts w:ascii="Times New Roman" w:hAnsi="Times New Roman" w:cs="Times New Roman"/>
          <w:color w:val="000000" w:themeColor="text1"/>
          <w:sz w:val="24"/>
        </w:rPr>
        <w:t>Hojo, Tsukuba, Ibaraki, Japan.</w:t>
      </w:r>
    </w:p>
    <w:p w14:paraId="0868DDE8" w14:textId="12742838" w:rsidR="0026758D" w:rsidRPr="000E5AE3" w:rsidRDefault="00D654A0" w:rsidP="00CE42CE">
      <w:pPr>
        <w:tabs>
          <w:tab w:val="left" w:pos="15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E5AE3">
        <w:rPr>
          <w:rFonts w:ascii="Times New Roman" w:hAnsi="Times New Roman" w:cs="Times New Roman"/>
          <w:color w:val="000000" w:themeColor="text1"/>
          <w:sz w:val="24"/>
        </w:rPr>
        <w:t>Videographer</w:t>
      </w:r>
      <w:r w:rsidR="00906BDF" w:rsidRPr="000E5AE3">
        <w:rPr>
          <w:rFonts w:ascii="Times New Roman" w:hAnsi="Times New Roman" w:cs="Times New Roman"/>
          <w:color w:val="000000" w:themeColor="text1"/>
          <w:sz w:val="24"/>
        </w:rPr>
        <w:t xml:space="preserve">: Miyuki </w:t>
      </w:r>
      <w:proofErr w:type="spellStart"/>
      <w:r w:rsidR="00906BDF" w:rsidRPr="000E5AE3">
        <w:rPr>
          <w:rFonts w:ascii="Times New Roman" w:hAnsi="Times New Roman" w:cs="Times New Roman"/>
          <w:color w:val="000000" w:themeColor="text1"/>
          <w:sz w:val="24"/>
        </w:rPr>
        <w:t>Mashiko</w:t>
      </w:r>
      <w:proofErr w:type="spellEnd"/>
    </w:p>
    <w:sectPr w:rsidR="0026758D" w:rsidRPr="000E5AE3" w:rsidSect="00AD3126">
      <w:footerReference w:type="even" r:id="rId7"/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A3DA67" w14:textId="77777777" w:rsidR="00FA02B3" w:rsidRDefault="00FA02B3" w:rsidP="00671CE5">
      <w:r>
        <w:separator/>
      </w:r>
    </w:p>
  </w:endnote>
  <w:endnote w:type="continuationSeparator" w:id="0">
    <w:p w14:paraId="27E4561E" w14:textId="77777777" w:rsidR="00FA02B3" w:rsidRDefault="00FA02B3" w:rsidP="00671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5"/>
      </w:rPr>
      <w:id w:val="-1382170131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7D516DA5" w14:textId="6762DD42" w:rsidR="00671CE5" w:rsidRDefault="00671CE5" w:rsidP="00187603">
        <w:pPr>
          <w:pStyle w:val="af3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end"/>
        </w:r>
      </w:p>
    </w:sdtContent>
  </w:sdt>
  <w:p w14:paraId="05B49F57" w14:textId="77777777" w:rsidR="00671CE5" w:rsidRDefault="00671CE5">
    <w:pPr>
      <w:pStyle w:val="af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5"/>
      </w:rPr>
      <w:id w:val="126517477"/>
      <w:docPartObj>
        <w:docPartGallery w:val="Page Numbers (Bottom of Page)"/>
        <w:docPartUnique/>
      </w:docPartObj>
    </w:sdtPr>
    <w:sdtEndPr>
      <w:rPr>
        <w:rStyle w:val="af5"/>
      </w:rPr>
    </w:sdtEndPr>
    <w:sdtContent>
      <w:p w14:paraId="0E95FF0C" w14:textId="0D66F97D" w:rsidR="00671CE5" w:rsidRDefault="00671CE5" w:rsidP="00187603">
        <w:pPr>
          <w:pStyle w:val="af3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 w:rsidR="004566DD">
          <w:rPr>
            <w:rStyle w:val="af5"/>
            <w:noProof/>
          </w:rPr>
          <w:t>1</w:t>
        </w:r>
        <w:r>
          <w:rPr>
            <w:rStyle w:val="af5"/>
          </w:rPr>
          <w:fldChar w:fldCharType="end"/>
        </w:r>
      </w:p>
    </w:sdtContent>
  </w:sdt>
  <w:p w14:paraId="21D1F44D" w14:textId="77777777" w:rsidR="00671CE5" w:rsidRDefault="00671CE5">
    <w:pPr>
      <w:pStyle w:val="af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4ACA5E" w14:textId="77777777" w:rsidR="00FA02B3" w:rsidRDefault="00FA02B3" w:rsidP="00671CE5">
      <w:r>
        <w:separator/>
      </w:r>
    </w:p>
  </w:footnote>
  <w:footnote w:type="continuationSeparator" w:id="0">
    <w:p w14:paraId="0139151D" w14:textId="77777777" w:rsidR="00FA02B3" w:rsidRDefault="00FA02B3" w:rsidP="00671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FEF"/>
    <w:rsid w:val="00004EEB"/>
    <w:rsid w:val="00014B8A"/>
    <w:rsid w:val="00024473"/>
    <w:rsid w:val="00025D7B"/>
    <w:rsid w:val="00042725"/>
    <w:rsid w:val="00072594"/>
    <w:rsid w:val="00085913"/>
    <w:rsid w:val="00086B18"/>
    <w:rsid w:val="0009046C"/>
    <w:rsid w:val="000915EB"/>
    <w:rsid w:val="000A7A4C"/>
    <w:rsid w:val="000B2BAB"/>
    <w:rsid w:val="000C243D"/>
    <w:rsid w:val="000C54FE"/>
    <w:rsid w:val="000E35DF"/>
    <w:rsid w:val="000E5AE3"/>
    <w:rsid w:val="000F18A3"/>
    <w:rsid w:val="00145114"/>
    <w:rsid w:val="001505FF"/>
    <w:rsid w:val="0018050E"/>
    <w:rsid w:val="001C62FC"/>
    <w:rsid w:val="001E2EE5"/>
    <w:rsid w:val="001F0049"/>
    <w:rsid w:val="001F1C61"/>
    <w:rsid w:val="001F7CE4"/>
    <w:rsid w:val="0020262A"/>
    <w:rsid w:val="00211EDC"/>
    <w:rsid w:val="002149BF"/>
    <w:rsid w:val="002238E0"/>
    <w:rsid w:val="00225B0B"/>
    <w:rsid w:val="00232E40"/>
    <w:rsid w:val="00233CA4"/>
    <w:rsid w:val="002427F6"/>
    <w:rsid w:val="00242910"/>
    <w:rsid w:val="00254C4E"/>
    <w:rsid w:val="0026758D"/>
    <w:rsid w:val="00291093"/>
    <w:rsid w:val="00294818"/>
    <w:rsid w:val="002B0B68"/>
    <w:rsid w:val="002B3272"/>
    <w:rsid w:val="002E1180"/>
    <w:rsid w:val="002E5306"/>
    <w:rsid w:val="002F0B17"/>
    <w:rsid w:val="002F1C5A"/>
    <w:rsid w:val="003134E5"/>
    <w:rsid w:val="003239B6"/>
    <w:rsid w:val="003842C4"/>
    <w:rsid w:val="00384C68"/>
    <w:rsid w:val="00387F74"/>
    <w:rsid w:val="0039007E"/>
    <w:rsid w:val="00393B9F"/>
    <w:rsid w:val="003A2512"/>
    <w:rsid w:val="003A7EAF"/>
    <w:rsid w:val="003C1DEE"/>
    <w:rsid w:val="003C49E4"/>
    <w:rsid w:val="00417E93"/>
    <w:rsid w:val="004479FB"/>
    <w:rsid w:val="0045668C"/>
    <w:rsid w:val="004566DD"/>
    <w:rsid w:val="0047577F"/>
    <w:rsid w:val="00476571"/>
    <w:rsid w:val="00485827"/>
    <w:rsid w:val="00497A35"/>
    <w:rsid w:val="004A25EC"/>
    <w:rsid w:val="004B19D6"/>
    <w:rsid w:val="004B305C"/>
    <w:rsid w:val="004E0057"/>
    <w:rsid w:val="004F0DBD"/>
    <w:rsid w:val="00512551"/>
    <w:rsid w:val="00523F88"/>
    <w:rsid w:val="00527EE1"/>
    <w:rsid w:val="005328B1"/>
    <w:rsid w:val="00554D3D"/>
    <w:rsid w:val="00561FC0"/>
    <w:rsid w:val="005866DC"/>
    <w:rsid w:val="00594E02"/>
    <w:rsid w:val="00595558"/>
    <w:rsid w:val="005A763D"/>
    <w:rsid w:val="005B1D68"/>
    <w:rsid w:val="005B2F79"/>
    <w:rsid w:val="005E2855"/>
    <w:rsid w:val="005F67CB"/>
    <w:rsid w:val="00602A25"/>
    <w:rsid w:val="0060678E"/>
    <w:rsid w:val="00631F2F"/>
    <w:rsid w:val="00650053"/>
    <w:rsid w:val="00662F72"/>
    <w:rsid w:val="00671CE5"/>
    <w:rsid w:val="006A0BC5"/>
    <w:rsid w:val="006E509A"/>
    <w:rsid w:val="006F0AD1"/>
    <w:rsid w:val="00705F42"/>
    <w:rsid w:val="00766BD3"/>
    <w:rsid w:val="00794ADF"/>
    <w:rsid w:val="007B1168"/>
    <w:rsid w:val="007B2EDB"/>
    <w:rsid w:val="007E1569"/>
    <w:rsid w:val="007F188A"/>
    <w:rsid w:val="0080331C"/>
    <w:rsid w:val="00816879"/>
    <w:rsid w:val="00816F34"/>
    <w:rsid w:val="00861335"/>
    <w:rsid w:val="00874CA0"/>
    <w:rsid w:val="008B20F6"/>
    <w:rsid w:val="008B291B"/>
    <w:rsid w:val="008B57AD"/>
    <w:rsid w:val="008C717D"/>
    <w:rsid w:val="008D59BD"/>
    <w:rsid w:val="00906BDF"/>
    <w:rsid w:val="00923A08"/>
    <w:rsid w:val="00925410"/>
    <w:rsid w:val="0093583F"/>
    <w:rsid w:val="00964B64"/>
    <w:rsid w:val="00965441"/>
    <w:rsid w:val="00971774"/>
    <w:rsid w:val="009A15CD"/>
    <w:rsid w:val="009B2709"/>
    <w:rsid w:val="009C502F"/>
    <w:rsid w:val="009C51A8"/>
    <w:rsid w:val="009D4E0F"/>
    <w:rsid w:val="009F05A1"/>
    <w:rsid w:val="00A03B4B"/>
    <w:rsid w:val="00A0602A"/>
    <w:rsid w:val="00A245B3"/>
    <w:rsid w:val="00A3676D"/>
    <w:rsid w:val="00A6253E"/>
    <w:rsid w:val="00A63A4E"/>
    <w:rsid w:val="00A850A0"/>
    <w:rsid w:val="00A91457"/>
    <w:rsid w:val="00AA036B"/>
    <w:rsid w:val="00AB4235"/>
    <w:rsid w:val="00AD00F8"/>
    <w:rsid w:val="00AD3126"/>
    <w:rsid w:val="00AF0BB5"/>
    <w:rsid w:val="00AF47B7"/>
    <w:rsid w:val="00B16BC4"/>
    <w:rsid w:val="00B23B8C"/>
    <w:rsid w:val="00B35FA9"/>
    <w:rsid w:val="00B362BB"/>
    <w:rsid w:val="00B3738D"/>
    <w:rsid w:val="00B41AE8"/>
    <w:rsid w:val="00B41DCB"/>
    <w:rsid w:val="00B62261"/>
    <w:rsid w:val="00B723D4"/>
    <w:rsid w:val="00BB356A"/>
    <w:rsid w:val="00BC186B"/>
    <w:rsid w:val="00BC2F68"/>
    <w:rsid w:val="00BC6856"/>
    <w:rsid w:val="00BE255E"/>
    <w:rsid w:val="00BF2C4F"/>
    <w:rsid w:val="00BF62B7"/>
    <w:rsid w:val="00C1167A"/>
    <w:rsid w:val="00C411D0"/>
    <w:rsid w:val="00C70B30"/>
    <w:rsid w:val="00C712A1"/>
    <w:rsid w:val="00C75D64"/>
    <w:rsid w:val="00CA6597"/>
    <w:rsid w:val="00CB403E"/>
    <w:rsid w:val="00CB57DF"/>
    <w:rsid w:val="00CD41F6"/>
    <w:rsid w:val="00CD4AB2"/>
    <w:rsid w:val="00CD798F"/>
    <w:rsid w:val="00CE42CE"/>
    <w:rsid w:val="00CF047C"/>
    <w:rsid w:val="00D02BEC"/>
    <w:rsid w:val="00D4407C"/>
    <w:rsid w:val="00D46FEF"/>
    <w:rsid w:val="00D532A1"/>
    <w:rsid w:val="00D60B90"/>
    <w:rsid w:val="00D61667"/>
    <w:rsid w:val="00D654A0"/>
    <w:rsid w:val="00D725D9"/>
    <w:rsid w:val="00DE5D32"/>
    <w:rsid w:val="00DF395A"/>
    <w:rsid w:val="00E02429"/>
    <w:rsid w:val="00E03D6F"/>
    <w:rsid w:val="00E16190"/>
    <w:rsid w:val="00E51326"/>
    <w:rsid w:val="00E55CCD"/>
    <w:rsid w:val="00E5666E"/>
    <w:rsid w:val="00E7078C"/>
    <w:rsid w:val="00E773A7"/>
    <w:rsid w:val="00E8412B"/>
    <w:rsid w:val="00EA0E05"/>
    <w:rsid w:val="00EA1279"/>
    <w:rsid w:val="00EA26EC"/>
    <w:rsid w:val="00EB3366"/>
    <w:rsid w:val="00EB695E"/>
    <w:rsid w:val="00EC054B"/>
    <w:rsid w:val="00F03A76"/>
    <w:rsid w:val="00F13985"/>
    <w:rsid w:val="00F31136"/>
    <w:rsid w:val="00F40979"/>
    <w:rsid w:val="00F46E2D"/>
    <w:rsid w:val="00F530F6"/>
    <w:rsid w:val="00F80032"/>
    <w:rsid w:val="00F866FD"/>
    <w:rsid w:val="00F91083"/>
    <w:rsid w:val="00F94F17"/>
    <w:rsid w:val="00F95A9E"/>
    <w:rsid w:val="00FA02B3"/>
    <w:rsid w:val="00FC0E78"/>
    <w:rsid w:val="00FF0B5D"/>
    <w:rsid w:val="00FF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7D5D70"/>
  <w15:chartTrackingRefBased/>
  <w15:docId w15:val="{8589B447-52B9-DF45-8C4A-801A6195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6FE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6F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6F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6FE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6FE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6FE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6FE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6FE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6FE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6F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6F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6F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6F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6F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6F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6F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6F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6F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6F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6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6F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6F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6F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6F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6FE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6FE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6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6FE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6FEF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61FC0"/>
  </w:style>
  <w:style w:type="character" w:styleId="ab">
    <w:name w:val="Hyperlink"/>
    <w:basedOn w:val="a0"/>
    <w:uiPriority w:val="99"/>
    <w:unhideWhenUsed/>
    <w:rsid w:val="00B23B8C"/>
    <w:rPr>
      <w:color w:val="467886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23B8C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B23B8C"/>
    <w:rPr>
      <w:color w:val="96607D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8C717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8C717D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8C717D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C717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C717D"/>
    <w:rPr>
      <w:b/>
      <w:bCs/>
    </w:rPr>
  </w:style>
  <w:style w:type="paragraph" w:styleId="af2">
    <w:name w:val="Revision"/>
    <w:hidden/>
    <w:uiPriority w:val="99"/>
    <w:semiHidden/>
    <w:rsid w:val="00AF47B7"/>
  </w:style>
  <w:style w:type="paragraph" w:styleId="af3">
    <w:name w:val="footer"/>
    <w:basedOn w:val="a"/>
    <w:link w:val="af4"/>
    <w:uiPriority w:val="99"/>
    <w:unhideWhenUsed/>
    <w:rsid w:val="00671CE5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671CE5"/>
  </w:style>
  <w:style w:type="character" w:styleId="af5">
    <w:name w:val="page number"/>
    <w:basedOn w:val="a0"/>
    <w:uiPriority w:val="99"/>
    <w:semiHidden/>
    <w:unhideWhenUsed/>
    <w:rsid w:val="00671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3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4F7EB1-61AC-F040-B55D-9B281335A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9</Words>
  <Characters>1222</Characters>
  <Application>Microsoft Macintosh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尾　晃史</dc:creator>
  <cp:keywords/>
  <dc:description/>
  <cp:lastModifiedBy>Microsoft Office ユーザー</cp:lastModifiedBy>
  <cp:revision>12</cp:revision>
  <dcterms:created xsi:type="dcterms:W3CDTF">2024-07-27T06:26:00Z</dcterms:created>
  <dcterms:modified xsi:type="dcterms:W3CDTF">2024-08-01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csl.mendeley.com/styles/579098141/chicago-ecology-author-date</vt:lpwstr>
  </property>
  <property fmtid="{D5CDD505-2E9C-101B-9397-08002B2CF9AE}" pid="7" name="Mendeley Recent Style Name 2_1">
    <vt:lpwstr>Chicago (author-date) Ec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journal-of-fish-biology</vt:lpwstr>
  </property>
  <property fmtid="{D5CDD505-2E9C-101B-9397-08002B2CF9AE}" pid="13" name="Mendeley Recent Style Name 5_1">
    <vt:lpwstr>Journal of Fish Biolog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csl.mendeley.com/styles/533040011/BiologyLetters-corrected10</vt:lpwstr>
  </property>
  <property fmtid="{D5CDD505-2E9C-101B-9397-08002B2CF9AE}" pid="17" name="Mendeley Recent Style Name 7_1">
    <vt:lpwstr>Proceedings of the Royal Society B - Akifumi Yao</vt:lpwstr>
  </property>
  <property fmtid="{D5CDD505-2E9C-101B-9397-08002B2CF9AE}" pid="18" name="Mendeley Recent Style Id 8_1">
    <vt:lpwstr>http://www.zotero.org/styles/the-science-of-nature</vt:lpwstr>
  </property>
  <property fmtid="{D5CDD505-2E9C-101B-9397-08002B2CF9AE}" pid="19" name="Mendeley Recent Style Name 8_1">
    <vt:lpwstr>The Science of 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a105e2b-6ef4-3ab1-a6a1-db73571d5e95</vt:lpwstr>
  </property>
  <property fmtid="{D5CDD505-2E9C-101B-9397-08002B2CF9AE}" pid="24" name="Mendeley Citation Style_1">
    <vt:lpwstr>http://csl.mendeley.com/styles/579098141/chicago-ecology-author-date</vt:lpwstr>
  </property>
</Properties>
</file>